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4C596" w14:textId="48E5B4B2" w:rsidR="002B238C" w:rsidRPr="00064455" w:rsidRDefault="00064455">
      <w:pPr>
        <w:rPr>
          <w:rFonts w:ascii="Times New Roman" w:hAnsi="Times New Roman" w:cs="Times New Roman"/>
        </w:rPr>
      </w:pPr>
      <w:r w:rsidRPr="00064455">
        <w:rPr>
          <w:rFonts w:ascii="Times New Roman" w:hAnsi="Times New Roman" w:cs="Times New Roman"/>
          <w:b/>
          <w:bCs/>
        </w:rPr>
        <w:t>Table S1.</w:t>
      </w:r>
      <w:r w:rsidRPr="00064455">
        <w:rPr>
          <w:rFonts w:ascii="Times New Roman" w:hAnsi="Times New Roman" w:cs="Times New Roman"/>
        </w:rPr>
        <w:t xml:space="preserve"> H3N8 sequence-specific primers</w:t>
      </w:r>
    </w:p>
    <w:p w14:paraId="456F84B3" w14:textId="6242A835" w:rsidR="0081112A" w:rsidRDefault="0081112A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3544"/>
      </w:tblGrid>
      <w:tr w:rsidR="0081112A" w:rsidRPr="00B645FE" w14:paraId="2C5C1B27" w14:textId="77777777" w:rsidTr="00064455">
        <w:tc>
          <w:tcPr>
            <w:tcW w:w="1129" w:type="dxa"/>
          </w:tcPr>
          <w:p w14:paraId="4947865A" w14:textId="68C82643" w:rsidR="0081112A" w:rsidRPr="00B645FE" w:rsidRDefault="0081112A" w:rsidP="008111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544" w:type="dxa"/>
          </w:tcPr>
          <w:p w14:paraId="57F9FC97" w14:textId="0847B2C0" w:rsidR="0081112A" w:rsidRPr="00B645FE" w:rsidRDefault="0081112A" w:rsidP="008111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  <w:r w:rsidR="00B645FE">
              <w:rPr>
                <w:rFonts w:ascii="Times New Roman" w:hAnsi="Times New Roman" w:cs="Times New Roman"/>
                <w:sz w:val="18"/>
                <w:szCs w:val="18"/>
              </w:rPr>
              <w:t xml:space="preserve"> (5’-3’)</w:t>
            </w:r>
          </w:p>
        </w:tc>
      </w:tr>
      <w:tr w:rsidR="0081112A" w:rsidRPr="00B645FE" w14:paraId="7A4BF46E" w14:textId="77777777" w:rsidTr="00064455">
        <w:tc>
          <w:tcPr>
            <w:tcW w:w="1129" w:type="dxa"/>
          </w:tcPr>
          <w:p w14:paraId="648A6907" w14:textId="0C721B95" w:rsidR="0081112A" w:rsidRPr="00B645FE" w:rsidRDefault="0081112A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HA-F</w:t>
            </w:r>
          </w:p>
        </w:tc>
        <w:tc>
          <w:tcPr>
            <w:tcW w:w="3544" w:type="dxa"/>
          </w:tcPr>
          <w:p w14:paraId="2CEC24C9" w14:textId="47DA5976" w:rsidR="0081112A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AAAACCGTCATTGCT</w:t>
            </w:r>
          </w:p>
        </w:tc>
      </w:tr>
      <w:tr w:rsidR="0081112A" w:rsidRPr="00B645FE" w14:paraId="59DB39CB" w14:textId="77777777" w:rsidTr="00064455">
        <w:tc>
          <w:tcPr>
            <w:tcW w:w="1129" w:type="dxa"/>
          </w:tcPr>
          <w:p w14:paraId="4EED0FC1" w14:textId="7C7650CA" w:rsidR="0081112A" w:rsidRPr="00B645FE" w:rsidRDefault="0081112A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HA-R</w:t>
            </w:r>
          </w:p>
        </w:tc>
        <w:tc>
          <w:tcPr>
            <w:tcW w:w="3544" w:type="dxa"/>
          </w:tcPr>
          <w:p w14:paraId="77823940" w14:textId="0343928A" w:rsidR="0081112A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AAATGCAAATGTTGCACCT</w:t>
            </w:r>
          </w:p>
        </w:tc>
      </w:tr>
      <w:tr w:rsidR="0081112A" w:rsidRPr="00B645FE" w14:paraId="061F2B2A" w14:textId="77777777" w:rsidTr="00064455">
        <w:tc>
          <w:tcPr>
            <w:tcW w:w="1129" w:type="dxa"/>
          </w:tcPr>
          <w:p w14:paraId="4A45102A" w14:textId="07268E67" w:rsidR="0081112A" w:rsidRPr="00B645FE" w:rsidRDefault="0081112A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NA-F</w:t>
            </w:r>
          </w:p>
        </w:tc>
        <w:tc>
          <w:tcPr>
            <w:tcW w:w="3544" w:type="dxa"/>
          </w:tcPr>
          <w:p w14:paraId="5689F8EB" w14:textId="4E031481" w:rsidR="0081112A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ATGAATCCAAATCAAAAAATAATAACC</w:t>
            </w:r>
          </w:p>
        </w:tc>
      </w:tr>
      <w:tr w:rsidR="0081112A" w:rsidRPr="00B645FE" w14:paraId="223D5F01" w14:textId="77777777" w:rsidTr="00064455">
        <w:tc>
          <w:tcPr>
            <w:tcW w:w="1129" w:type="dxa"/>
          </w:tcPr>
          <w:p w14:paraId="74C78AEC" w14:textId="68E157D0" w:rsidR="0081112A" w:rsidRPr="00B645FE" w:rsidRDefault="0081112A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NA-R</w:t>
            </w:r>
          </w:p>
        </w:tc>
        <w:tc>
          <w:tcPr>
            <w:tcW w:w="3544" w:type="dxa"/>
          </w:tcPr>
          <w:p w14:paraId="2629876E" w14:textId="327E8B29" w:rsidR="0081112A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TTATCGATGTCAAAGGGAAGAATA</w:t>
            </w:r>
          </w:p>
        </w:tc>
      </w:tr>
      <w:tr w:rsidR="0081112A" w:rsidRPr="00B645FE" w14:paraId="0ACFC2BE" w14:textId="77777777" w:rsidTr="00064455">
        <w:tc>
          <w:tcPr>
            <w:tcW w:w="1129" w:type="dxa"/>
          </w:tcPr>
          <w:p w14:paraId="27726D40" w14:textId="60EF94C9" w:rsidR="0081112A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PB1-F</w:t>
            </w:r>
          </w:p>
        </w:tc>
        <w:tc>
          <w:tcPr>
            <w:tcW w:w="3544" w:type="dxa"/>
          </w:tcPr>
          <w:p w14:paraId="6BD5F974" w14:textId="0ACB9AD1" w:rsidR="0081112A" w:rsidRPr="00B645FE" w:rsidRDefault="00B645FE" w:rsidP="00B645F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ATGGATGTCAATCCGACTTT</w:t>
            </w:r>
          </w:p>
        </w:tc>
      </w:tr>
      <w:tr w:rsidR="0081112A" w:rsidRPr="00B645FE" w14:paraId="7F07088E" w14:textId="77777777" w:rsidTr="00064455">
        <w:tc>
          <w:tcPr>
            <w:tcW w:w="1129" w:type="dxa"/>
          </w:tcPr>
          <w:p w14:paraId="5F6EA034" w14:textId="1EE957CF" w:rsidR="0081112A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PB1-R</w:t>
            </w:r>
          </w:p>
        </w:tc>
        <w:tc>
          <w:tcPr>
            <w:tcW w:w="3544" w:type="dxa"/>
          </w:tcPr>
          <w:p w14:paraId="3204D909" w14:textId="32C50355" w:rsidR="0081112A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CTATTTTTGCCGTCTGAGCT</w:t>
            </w:r>
          </w:p>
        </w:tc>
      </w:tr>
      <w:tr w:rsidR="0081112A" w:rsidRPr="00B645FE" w14:paraId="6284255D" w14:textId="77777777" w:rsidTr="00064455">
        <w:tc>
          <w:tcPr>
            <w:tcW w:w="1129" w:type="dxa"/>
          </w:tcPr>
          <w:p w14:paraId="4BE02B11" w14:textId="3564F627" w:rsidR="0081112A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PB2-F</w:t>
            </w:r>
          </w:p>
        </w:tc>
        <w:tc>
          <w:tcPr>
            <w:tcW w:w="3544" w:type="dxa"/>
          </w:tcPr>
          <w:p w14:paraId="71E11233" w14:textId="4CA3FD42" w:rsidR="0081112A" w:rsidRPr="00B645FE" w:rsidRDefault="00B645FE" w:rsidP="00B645F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ATGGAGAGAATAAAAGAACT</w:t>
            </w:r>
          </w:p>
        </w:tc>
      </w:tr>
      <w:tr w:rsidR="00B645FE" w:rsidRPr="00B645FE" w14:paraId="35BDD206" w14:textId="77777777" w:rsidTr="00064455">
        <w:tc>
          <w:tcPr>
            <w:tcW w:w="1129" w:type="dxa"/>
          </w:tcPr>
          <w:p w14:paraId="0EA41652" w14:textId="73948F8C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PB2-R</w:t>
            </w:r>
          </w:p>
        </w:tc>
        <w:tc>
          <w:tcPr>
            <w:tcW w:w="3544" w:type="dxa"/>
          </w:tcPr>
          <w:p w14:paraId="47F8FAE4" w14:textId="52BA0099" w:rsidR="00B645FE" w:rsidRPr="00B645FE" w:rsidRDefault="00B645FE" w:rsidP="00B645F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CTAATTGATGGCCATCCGAAT</w:t>
            </w:r>
          </w:p>
        </w:tc>
      </w:tr>
      <w:tr w:rsidR="00B645FE" w:rsidRPr="00B645FE" w14:paraId="0851C263" w14:textId="77777777" w:rsidTr="00064455">
        <w:tc>
          <w:tcPr>
            <w:tcW w:w="1129" w:type="dxa"/>
          </w:tcPr>
          <w:p w14:paraId="67A75CE3" w14:textId="05BE8175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PA-F</w:t>
            </w:r>
          </w:p>
        </w:tc>
        <w:tc>
          <w:tcPr>
            <w:tcW w:w="3544" w:type="dxa"/>
          </w:tcPr>
          <w:p w14:paraId="1AA35DCA" w14:textId="0F456E2A" w:rsidR="00B645FE" w:rsidRPr="00B645FE" w:rsidRDefault="00B645FE" w:rsidP="00B645F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ATGGAAGACTTTGTGCGACA</w:t>
            </w:r>
          </w:p>
        </w:tc>
      </w:tr>
      <w:tr w:rsidR="00B645FE" w:rsidRPr="00B645FE" w14:paraId="108B17A9" w14:textId="77777777" w:rsidTr="00064455">
        <w:tc>
          <w:tcPr>
            <w:tcW w:w="1129" w:type="dxa"/>
          </w:tcPr>
          <w:p w14:paraId="45157C74" w14:textId="54AA13F7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PA-R</w:t>
            </w:r>
          </w:p>
        </w:tc>
        <w:tc>
          <w:tcPr>
            <w:tcW w:w="3544" w:type="dxa"/>
          </w:tcPr>
          <w:p w14:paraId="64544940" w14:textId="161A8F59" w:rsidR="00B645FE" w:rsidRPr="00B645FE" w:rsidRDefault="00B645FE" w:rsidP="00B645F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CTATCTCAGTGCATGTGTGAGGAAG</w:t>
            </w:r>
          </w:p>
        </w:tc>
      </w:tr>
      <w:tr w:rsidR="00B645FE" w:rsidRPr="00B645FE" w14:paraId="48AD2BDE" w14:textId="77777777" w:rsidTr="00064455">
        <w:tc>
          <w:tcPr>
            <w:tcW w:w="1129" w:type="dxa"/>
          </w:tcPr>
          <w:p w14:paraId="5C96613C" w14:textId="17266CB6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M-F</w:t>
            </w:r>
          </w:p>
        </w:tc>
        <w:tc>
          <w:tcPr>
            <w:tcW w:w="3544" w:type="dxa"/>
          </w:tcPr>
          <w:p w14:paraId="101D21FA" w14:textId="7B66C035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AAAGATGAGCCTTCTTACCGAG</w:t>
            </w:r>
          </w:p>
        </w:tc>
      </w:tr>
      <w:tr w:rsidR="00B645FE" w:rsidRPr="00B645FE" w14:paraId="5D46800F" w14:textId="77777777" w:rsidTr="00064455">
        <w:tc>
          <w:tcPr>
            <w:tcW w:w="1129" w:type="dxa"/>
          </w:tcPr>
          <w:p w14:paraId="632516C3" w14:textId="671CDC9F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M-R</w:t>
            </w:r>
          </w:p>
        </w:tc>
        <w:tc>
          <w:tcPr>
            <w:tcW w:w="3544" w:type="dxa"/>
          </w:tcPr>
          <w:p w14:paraId="20E71CBF" w14:textId="0E11DA10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TTACTCCAGCTCTATGTTGA</w:t>
            </w:r>
          </w:p>
        </w:tc>
      </w:tr>
      <w:tr w:rsidR="00B645FE" w:rsidRPr="00B645FE" w14:paraId="79C43A14" w14:textId="77777777" w:rsidTr="00064455">
        <w:tc>
          <w:tcPr>
            <w:tcW w:w="1129" w:type="dxa"/>
          </w:tcPr>
          <w:p w14:paraId="0C0FAF9E" w14:textId="1295BA9E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NS-F</w:t>
            </w:r>
          </w:p>
        </w:tc>
        <w:tc>
          <w:tcPr>
            <w:tcW w:w="3544" w:type="dxa"/>
          </w:tcPr>
          <w:p w14:paraId="50D0EA95" w14:textId="0E797976" w:rsidR="00B645FE" w:rsidRPr="00B645FE" w:rsidRDefault="00B645FE" w:rsidP="00B645F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ATGGATTCCAACACTGTGTC</w:t>
            </w:r>
          </w:p>
        </w:tc>
      </w:tr>
      <w:tr w:rsidR="00B645FE" w:rsidRPr="00B645FE" w14:paraId="0B746B01" w14:textId="77777777" w:rsidTr="00064455">
        <w:tc>
          <w:tcPr>
            <w:tcW w:w="1129" w:type="dxa"/>
          </w:tcPr>
          <w:p w14:paraId="06E9BC2B" w14:textId="3DD34959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NS-R</w:t>
            </w:r>
          </w:p>
        </w:tc>
        <w:tc>
          <w:tcPr>
            <w:tcW w:w="3544" w:type="dxa"/>
          </w:tcPr>
          <w:p w14:paraId="4FE47BF6" w14:textId="4BFFAA26" w:rsidR="00B645FE" w:rsidRPr="00B645FE" w:rsidRDefault="00B645FE" w:rsidP="00B645F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TCAAACTTCTGACTCAGTTG</w:t>
            </w:r>
          </w:p>
        </w:tc>
      </w:tr>
      <w:tr w:rsidR="00B645FE" w:rsidRPr="00B645FE" w14:paraId="0CB1F9D0" w14:textId="77777777" w:rsidTr="00064455">
        <w:tc>
          <w:tcPr>
            <w:tcW w:w="1129" w:type="dxa"/>
          </w:tcPr>
          <w:p w14:paraId="63F69F43" w14:textId="209BBC6D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NP-F</w:t>
            </w:r>
          </w:p>
        </w:tc>
        <w:tc>
          <w:tcPr>
            <w:tcW w:w="3544" w:type="dxa"/>
          </w:tcPr>
          <w:p w14:paraId="0748BE1C" w14:textId="719D7D50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ATGGCGTCTCAAGGCACCAA</w:t>
            </w:r>
          </w:p>
        </w:tc>
      </w:tr>
      <w:tr w:rsidR="00B645FE" w:rsidRPr="00B645FE" w14:paraId="13216A66" w14:textId="77777777" w:rsidTr="00064455">
        <w:tc>
          <w:tcPr>
            <w:tcW w:w="1129" w:type="dxa"/>
          </w:tcPr>
          <w:p w14:paraId="600C0762" w14:textId="0D93A244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NP-R</w:t>
            </w:r>
          </w:p>
        </w:tc>
        <w:tc>
          <w:tcPr>
            <w:tcW w:w="3544" w:type="dxa"/>
          </w:tcPr>
          <w:p w14:paraId="4884363C" w14:textId="2B92EB69" w:rsidR="00B645FE" w:rsidRPr="00B645FE" w:rsidRDefault="00B645FE" w:rsidP="00B645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TTAACTGTCAAACTCCTCAGC</w:t>
            </w:r>
          </w:p>
        </w:tc>
      </w:tr>
    </w:tbl>
    <w:p w14:paraId="323BE9A6" w14:textId="2D32C55A" w:rsidR="0081112A" w:rsidRDefault="0081112A"/>
    <w:sectPr w:rsidR="00811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428DB" w14:textId="77777777" w:rsidR="00AF0890" w:rsidRDefault="00AF0890" w:rsidP="0081112A">
      <w:r>
        <w:separator/>
      </w:r>
    </w:p>
  </w:endnote>
  <w:endnote w:type="continuationSeparator" w:id="0">
    <w:p w14:paraId="09D014CC" w14:textId="77777777" w:rsidR="00AF0890" w:rsidRDefault="00AF0890" w:rsidP="00811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6BF08" w14:textId="77777777" w:rsidR="00AF0890" w:rsidRDefault="00AF0890" w:rsidP="0081112A">
      <w:r>
        <w:separator/>
      </w:r>
    </w:p>
  </w:footnote>
  <w:footnote w:type="continuationSeparator" w:id="0">
    <w:p w14:paraId="63FCEB7C" w14:textId="77777777" w:rsidR="00AF0890" w:rsidRDefault="00AF0890" w:rsidP="00811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8C"/>
    <w:rsid w:val="00064455"/>
    <w:rsid w:val="002A3524"/>
    <w:rsid w:val="002B238C"/>
    <w:rsid w:val="00757998"/>
    <w:rsid w:val="0081112A"/>
    <w:rsid w:val="00AF0890"/>
    <w:rsid w:val="00B645FE"/>
    <w:rsid w:val="00CA3946"/>
    <w:rsid w:val="00E6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5AAB60"/>
  <w15:chartTrackingRefBased/>
  <w15:docId w15:val="{CF1F1A55-494D-472F-91C5-288982CE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1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12A"/>
    <w:rPr>
      <w:sz w:val="18"/>
      <w:szCs w:val="18"/>
    </w:rPr>
  </w:style>
  <w:style w:type="table" w:styleId="a7">
    <w:name w:val="Table Grid"/>
    <w:basedOn w:val="a1"/>
    <w:uiPriority w:val="39"/>
    <w:rsid w:val="00811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HENG</dc:creator>
  <cp:keywords/>
  <dc:description/>
  <cp:lastModifiedBy>C SHENG</cp:lastModifiedBy>
  <cp:revision>3</cp:revision>
  <dcterms:created xsi:type="dcterms:W3CDTF">2022-06-08T07:27:00Z</dcterms:created>
  <dcterms:modified xsi:type="dcterms:W3CDTF">2022-06-12T10:09:00Z</dcterms:modified>
</cp:coreProperties>
</file>